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6B5417A" w14:textId="77777777" w:rsidR="00A71448" w:rsidRPr="00FA7289" w:rsidRDefault="00A71448" w:rsidP="00D61A9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FA7289">
        <w:rPr>
          <w:rFonts w:ascii="Times New Roman" w:hAnsi="Times New Roman" w:cs="Times New Roman"/>
          <w:b/>
          <w:bCs/>
          <w:sz w:val="24"/>
        </w:rPr>
        <w:t>eReference</w:t>
      </w:r>
      <w:proofErr w:type="spellEnd"/>
    </w:p>
    <w:p w14:paraId="529DCF58" w14:textId="77777777" w:rsidR="00A71448" w:rsidRPr="00FA7289" w:rsidRDefault="00A71448" w:rsidP="00D61A9F">
      <w:pPr>
        <w:spacing w:line="480" w:lineRule="auto"/>
        <w:rPr>
          <w:rFonts w:ascii="Times New Roman" w:hAnsi="Times New Roman" w:cs="Times New Roman"/>
          <w:sz w:val="24"/>
        </w:rPr>
      </w:pPr>
    </w:p>
    <w:p w14:paraId="0B283DA3" w14:textId="77777777" w:rsidR="00A71448" w:rsidRPr="00FA7289" w:rsidRDefault="00A71448" w:rsidP="00D61A9F">
      <w:pPr>
        <w:pStyle w:val="EndNoteBibliography"/>
        <w:snapToGrid w:val="0"/>
        <w:spacing w:line="480" w:lineRule="auto"/>
        <w:rPr>
          <w:rFonts w:eastAsia="ＭＳ 明朝"/>
          <w:color w:val="000000" w:themeColor="text1"/>
          <w:szCs w:val="24"/>
        </w:rPr>
      </w:pPr>
      <w:proofErr w:type="spellStart"/>
      <w:r w:rsidRPr="00FA7289">
        <w:rPr>
          <w:rFonts w:eastAsia="ＭＳ 明朝"/>
          <w:color w:val="000000" w:themeColor="text1"/>
          <w:szCs w:val="24"/>
        </w:rPr>
        <w:t>eMethods</w:t>
      </w:r>
      <w:proofErr w:type="spellEnd"/>
    </w:p>
    <w:p w14:paraId="21D14173" w14:textId="77777777" w:rsidR="00A71448" w:rsidRPr="00FA7289" w:rsidRDefault="00A71448" w:rsidP="00D61A9F">
      <w:pPr>
        <w:pStyle w:val="EndNoteBibliography"/>
        <w:spacing w:line="480" w:lineRule="auto"/>
        <w:rPr>
          <w:noProof/>
          <w:szCs w:val="24"/>
        </w:rPr>
      </w:pPr>
      <w:r w:rsidRPr="00FA7289">
        <w:rPr>
          <w:rFonts w:eastAsia="ＭＳ 明朝"/>
          <w:color w:val="000000" w:themeColor="text1"/>
          <w:szCs w:val="24"/>
        </w:rPr>
        <w:t>e</w:t>
      </w:r>
      <w:r w:rsidRPr="00FA7289">
        <w:rPr>
          <w:noProof/>
          <w:szCs w:val="24"/>
        </w:rPr>
        <w:t>1.</w:t>
      </w:r>
      <w:r w:rsidRPr="00FA7289">
        <w:rPr>
          <w:noProof/>
          <w:szCs w:val="24"/>
        </w:rPr>
        <w:tab/>
        <w:t xml:space="preserve">Kimura Y, Ichise M, Ito H, et al. PET Quantification of Tau Pathology in Human Brain with 11C-PBB3. </w:t>
      </w:r>
      <w:r w:rsidRPr="00FA7289">
        <w:rPr>
          <w:i/>
          <w:noProof/>
          <w:szCs w:val="24"/>
        </w:rPr>
        <w:t>J Nucl Med</w:t>
      </w:r>
      <w:r w:rsidRPr="00FA7289">
        <w:rPr>
          <w:noProof/>
          <w:szCs w:val="24"/>
        </w:rPr>
        <w:t>. Sep 2015;56(9):1359-65. doi:10.2967/jnumed.115.160127</w:t>
      </w:r>
    </w:p>
    <w:p w14:paraId="73C8AB32" w14:textId="77777777" w:rsidR="00A71448" w:rsidRPr="00FA7289" w:rsidRDefault="00A71448" w:rsidP="00D61A9F">
      <w:pPr>
        <w:pStyle w:val="EndNoteBibliography"/>
        <w:spacing w:line="480" w:lineRule="auto"/>
        <w:rPr>
          <w:noProof/>
          <w:szCs w:val="24"/>
        </w:rPr>
      </w:pPr>
      <w:r w:rsidRPr="00FA7289">
        <w:rPr>
          <w:noProof/>
          <w:szCs w:val="24"/>
        </w:rPr>
        <w:t>e2.</w:t>
      </w:r>
      <w:r w:rsidRPr="00FA7289">
        <w:rPr>
          <w:noProof/>
          <w:szCs w:val="24"/>
        </w:rPr>
        <w:tab/>
        <w:t xml:space="preserve">Maruyama M, Shimada H, Suhara T, et al. Imaging of tau pathology in a tauopathy mouse model and in Alzheimer patients compared to normal controls. </w:t>
      </w:r>
      <w:r w:rsidRPr="00FA7289">
        <w:rPr>
          <w:i/>
          <w:noProof/>
          <w:szCs w:val="24"/>
        </w:rPr>
        <w:t>Neuron</w:t>
      </w:r>
      <w:r w:rsidRPr="00FA7289">
        <w:rPr>
          <w:noProof/>
          <w:szCs w:val="24"/>
        </w:rPr>
        <w:t>. Sep 18 2013;79(6):1094-108. doi:10.1016/j.neuron.2013.07.037</w:t>
      </w:r>
    </w:p>
    <w:p w14:paraId="745C95DF" w14:textId="77777777" w:rsidR="00A71448" w:rsidRPr="00FA7289" w:rsidRDefault="00A71448" w:rsidP="00D61A9F">
      <w:pPr>
        <w:pStyle w:val="EndNoteBibliography"/>
        <w:spacing w:line="480" w:lineRule="auto"/>
        <w:rPr>
          <w:noProof/>
          <w:szCs w:val="24"/>
        </w:rPr>
      </w:pPr>
      <w:r w:rsidRPr="00FA7289">
        <w:rPr>
          <w:noProof/>
          <w:szCs w:val="24"/>
        </w:rPr>
        <w:t>e3.</w:t>
      </w:r>
      <w:r w:rsidRPr="00FA7289">
        <w:rPr>
          <w:noProof/>
          <w:szCs w:val="24"/>
        </w:rPr>
        <w:tab/>
        <w:t xml:space="preserve">Ridgway GR, Omar R, Ourselin S, Hill DL, Warren JD, Fox NC. Issues with threshold masking in voxel-based morphometry of atrophied brains. </w:t>
      </w:r>
      <w:r w:rsidRPr="00FA7289">
        <w:rPr>
          <w:i/>
          <w:noProof/>
          <w:szCs w:val="24"/>
        </w:rPr>
        <w:t>Neuroimage</w:t>
      </w:r>
      <w:r w:rsidRPr="00FA7289">
        <w:rPr>
          <w:noProof/>
          <w:szCs w:val="24"/>
        </w:rPr>
        <w:t>. Jan 1 2009;44(1):99-111. doi:10.1016/j.neuroimage.2008.08.045</w:t>
      </w:r>
    </w:p>
    <w:p w14:paraId="1EEE7DD5" w14:textId="77777777" w:rsidR="00A71448" w:rsidRPr="00FA7289" w:rsidRDefault="00A71448" w:rsidP="00D61A9F">
      <w:pPr>
        <w:pStyle w:val="EndNoteBibliography"/>
        <w:spacing w:line="480" w:lineRule="auto"/>
        <w:rPr>
          <w:noProof/>
          <w:szCs w:val="24"/>
        </w:rPr>
      </w:pPr>
      <w:r w:rsidRPr="00FA7289">
        <w:rPr>
          <w:noProof/>
          <w:szCs w:val="24"/>
        </w:rPr>
        <w:t>e4.</w:t>
      </w:r>
      <w:r w:rsidRPr="00FA7289">
        <w:rPr>
          <w:noProof/>
          <w:szCs w:val="24"/>
        </w:rPr>
        <w:tab/>
        <w:t xml:space="preserve">Tagai K, Ikoma Y, Endo H, et al. An optimized reference tissue method for quantification of tau protein depositions in diverse neurodegenerative disorders by PET with (18)F-PM-PBB3 ((18)F-APN-1607). </w:t>
      </w:r>
      <w:r w:rsidRPr="00FA7289">
        <w:rPr>
          <w:i/>
          <w:noProof/>
          <w:szCs w:val="24"/>
        </w:rPr>
        <w:t>Neuroimage</w:t>
      </w:r>
      <w:r w:rsidRPr="00FA7289">
        <w:rPr>
          <w:noProof/>
          <w:szCs w:val="24"/>
        </w:rPr>
        <w:t>. Dec 1 2022;264:119763. doi:10.1016/j.neuroimage.2022.119763</w:t>
      </w:r>
    </w:p>
    <w:p w14:paraId="3E5E048F" w14:textId="77777777" w:rsidR="00A71448" w:rsidRPr="00FA7289" w:rsidRDefault="00A71448" w:rsidP="00D61A9F">
      <w:pPr>
        <w:pStyle w:val="EndNoteBibliography"/>
        <w:spacing w:line="480" w:lineRule="auto"/>
        <w:rPr>
          <w:noProof/>
          <w:szCs w:val="24"/>
        </w:rPr>
      </w:pPr>
      <w:r w:rsidRPr="00FA7289">
        <w:rPr>
          <w:noProof/>
          <w:szCs w:val="24"/>
        </w:rPr>
        <w:t>e5.</w:t>
      </w:r>
      <w:r w:rsidRPr="00FA7289">
        <w:rPr>
          <w:noProof/>
          <w:szCs w:val="24"/>
        </w:rPr>
        <w:tab/>
        <w:t xml:space="preserve">Tagai K, Ono M, Kubota M, et al. High-Contrast In Vivo Imaging of Tau Pathologies in Alzheimer's and Non-Alzheimer's Disease Tauopathies. </w:t>
      </w:r>
      <w:r w:rsidRPr="00FA7289">
        <w:rPr>
          <w:i/>
          <w:noProof/>
          <w:szCs w:val="24"/>
        </w:rPr>
        <w:t>Neuron</w:t>
      </w:r>
      <w:r w:rsidRPr="00FA7289">
        <w:rPr>
          <w:noProof/>
          <w:szCs w:val="24"/>
        </w:rPr>
        <w:t xml:space="preserve">. Jan 6 </w:t>
      </w:r>
      <w:r w:rsidRPr="00FA7289">
        <w:rPr>
          <w:noProof/>
          <w:szCs w:val="24"/>
        </w:rPr>
        <w:lastRenderedPageBreak/>
        <w:t>2021;109(1):42-58 e8. doi:10.1016/j.neuron.2020.09.042</w:t>
      </w:r>
    </w:p>
    <w:p w14:paraId="37E1B3EC" w14:textId="77777777" w:rsidR="00A71448" w:rsidRPr="00FA7289" w:rsidRDefault="00A71448" w:rsidP="00D61A9F">
      <w:pPr>
        <w:pStyle w:val="EndNoteBibliography"/>
        <w:spacing w:line="480" w:lineRule="auto"/>
        <w:rPr>
          <w:noProof/>
          <w:szCs w:val="24"/>
        </w:rPr>
      </w:pPr>
      <w:r w:rsidRPr="00FA7289">
        <w:rPr>
          <w:noProof/>
          <w:szCs w:val="24"/>
        </w:rPr>
        <w:t>e6.</w:t>
      </w:r>
      <w:r w:rsidRPr="00FA7289">
        <w:rPr>
          <w:noProof/>
          <w:szCs w:val="24"/>
        </w:rPr>
        <w:tab/>
        <w:t xml:space="preserve">Gan L, Yan R, Su D, et al. Alterations of structure and functional connectivity of visual brain network in patients with freezing of gait in Parkinson's disease. </w:t>
      </w:r>
      <w:r w:rsidRPr="00FA7289">
        <w:rPr>
          <w:i/>
          <w:noProof/>
          <w:szCs w:val="24"/>
        </w:rPr>
        <w:t>Front Aging Neurosci</w:t>
      </w:r>
      <w:r w:rsidRPr="00FA7289">
        <w:rPr>
          <w:noProof/>
          <w:szCs w:val="24"/>
        </w:rPr>
        <w:t>. 2022;14:978976. doi:10.3389/fnagi.2022.978976</w:t>
      </w:r>
    </w:p>
    <w:p w14:paraId="3089B1F5" w14:textId="0B654149" w:rsidR="00A71448" w:rsidRPr="00B65AB8" w:rsidRDefault="00A71448" w:rsidP="00B65AB8">
      <w:pPr>
        <w:pStyle w:val="EndNoteBibliography"/>
        <w:spacing w:line="480" w:lineRule="auto"/>
        <w:rPr>
          <w:noProof/>
          <w:szCs w:val="24"/>
        </w:rPr>
      </w:pPr>
      <w:r w:rsidRPr="00FA7289">
        <w:rPr>
          <w:noProof/>
          <w:szCs w:val="24"/>
        </w:rPr>
        <w:t>e7.</w:t>
      </w:r>
      <w:r w:rsidRPr="00FA7289">
        <w:rPr>
          <w:noProof/>
          <w:szCs w:val="24"/>
        </w:rPr>
        <w:tab/>
        <w:t xml:space="preserve">Rosseel Y. lavaan: An R Package for Structural Equation Modeling. </w:t>
      </w:r>
      <w:r w:rsidRPr="00FA7289">
        <w:rPr>
          <w:i/>
          <w:noProof/>
          <w:szCs w:val="24"/>
        </w:rPr>
        <w:t>J Stat Softw</w:t>
      </w:r>
      <w:r w:rsidRPr="00FA7289">
        <w:rPr>
          <w:noProof/>
          <w:szCs w:val="24"/>
        </w:rPr>
        <w:t>. 05/24 2012;48(2):1 - 36. doi:10.18637/jss.v048.i02</w:t>
      </w:r>
    </w:p>
    <w:p w14:paraId="2D7CD142" w14:textId="77777777" w:rsidR="00A71448" w:rsidRPr="00315CF5" w:rsidRDefault="00A71448" w:rsidP="00D61A9F">
      <w:pPr>
        <w:pStyle w:val="EndNoteBibliography"/>
        <w:spacing w:line="480" w:lineRule="auto"/>
        <w:rPr>
          <w:noProof/>
        </w:rPr>
      </w:pPr>
      <w:r>
        <w:rPr>
          <w:noProof/>
        </w:rPr>
        <w:t>e8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Grimm MJ, Respondek G, Stamelou M, et al. How to apply the movement disorder society criteria for diagnosis of progressive supranuclear palsy. </w:t>
      </w:r>
      <w:r w:rsidRPr="00315CF5">
        <w:rPr>
          <w:i/>
          <w:noProof/>
        </w:rPr>
        <w:t>Mov Disord</w:t>
      </w:r>
      <w:r w:rsidRPr="00315CF5">
        <w:rPr>
          <w:noProof/>
        </w:rPr>
        <w:t>. Aug 2019;34(8):1228-1232. doi:10.1002/mds.27666</w:t>
      </w:r>
    </w:p>
    <w:p w14:paraId="28748EDE" w14:textId="77777777" w:rsidR="00A71448" w:rsidRPr="00315CF5" w:rsidRDefault="00A71448" w:rsidP="00D61A9F">
      <w:pPr>
        <w:pStyle w:val="EndNoteBibliography"/>
        <w:spacing w:line="480" w:lineRule="auto"/>
        <w:rPr>
          <w:noProof/>
        </w:rPr>
      </w:pPr>
      <w:r>
        <w:rPr>
          <w:noProof/>
        </w:rPr>
        <w:t>e9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Halliday GM, Macdonald V, Henderson JM. A comparison of degeneration in motor thalamus and cortex between progressive supranuclear palsy and Parkinson's disease. </w:t>
      </w:r>
      <w:r w:rsidRPr="00315CF5">
        <w:rPr>
          <w:i/>
          <w:noProof/>
        </w:rPr>
        <w:t>Brain</w:t>
      </w:r>
      <w:r w:rsidRPr="00315CF5">
        <w:rPr>
          <w:noProof/>
        </w:rPr>
        <w:t>. Oct 2005;128(Pt 10):2272-80. doi:10.1093/brain/awh596</w:t>
      </w:r>
    </w:p>
    <w:p w14:paraId="1A99B5D7" w14:textId="77777777" w:rsidR="00A71448" w:rsidRPr="00315CF5" w:rsidRDefault="00A71448" w:rsidP="00D61A9F">
      <w:pPr>
        <w:pStyle w:val="EndNoteBibliography"/>
        <w:spacing w:line="480" w:lineRule="auto"/>
        <w:rPr>
          <w:noProof/>
        </w:rPr>
      </w:pPr>
      <w:r>
        <w:rPr>
          <w:noProof/>
        </w:rPr>
        <w:t>e10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Whitwell JL, Tosakulwong N, Botha H, et al. Brain volume and flortaucipir analysis of progressive supranuclear palsy clinical variants. </w:t>
      </w:r>
      <w:r w:rsidRPr="00315CF5">
        <w:rPr>
          <w:i/>
          <w:noProof/>
        </w:rPr>
        <w:t>Neuroimage Clin</w:t>
      </w:r>
      <w:r w:rsidRPr="00315CF5">
        <w:rPr>
          <w:noProof/>
        </w:rPr>
        <w:t>. 2020;25:102152. doi:10.1016/j.nicl.2019.102152</w:t>
      </w:r>
    </w:p>
    <w:p w14:paraId="15E1AEC2" w14:textId="77777777" w:rsidR="00A71448" w:rsidRPr="00315CF5" w:rsidRDefault="00A71448" w:rsidP="00D61A9F">
      <w:pPr>
        <w:pStyle w:val="EndNoteBibliography"/>
        <w:spacing w:line="480" w:lineRule="auto"/>
        <w:rPr>
          <w:noProof/>
        </w:rPr>
      </w:pPr>
      <w:r>
        <w:rPr>
          <w:noProof/>
        </w:rPr>
        <w:t>e11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Bommarito G, Putzolu M, Avanzino L, et al. Functional Correlates of Action Observation of Gait in Patients with Parkinson's Disease. </w:t>
      </w:r>
      <w:r w:rsidRPr="00315CF5">
        <w:rPr>
          <w:i/>
          <w:noProof/>
        </w:rPr>
        <w:t>Neural Plast</w:t>
      </w:r>
      <w:r w:rsidRPr="00315CF5">
        <w:rPr>
          <w:noProof/>
        </w:rPr>
        <w:t>. 2020;2020:8869201. doi:10.1155/2020/8869201</w:t>
      </w:r>
    </w:p>
    <w:p w14:paraId="0DF9FE0E" w14:textId="77777777" w:rsidR="00A71448" w:rsidRPr="00315CF5" w:rsidRDefault="00A71448" w:rsidP="00D61A9F">
      <w:pPr>
        <w:pStyle w:val="EndNoteBibliography"/>
        <w:spacing w:line="480" w:lineRule="auto"/>
        <w:rPr>
          <w:noProof/>
        </w:rPr>
      </w:pPr>
      <w:r>
        <w:rPr>
          <w:noProof/>
        </w:rPr>
        <w:lastRenderedPageBreak/>
        <w:t>e12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Cavanna AE, Trimble MR. The precuneus: a review of its functional anatomy and behavioural correlates. </w:t>
      </w:r>
      <w:r w:rsidRPr="00315CF5">
        <w:rPr>
          <w:i/>
          <w:noProof/>
        </w:rPr>
        <w:t>Brain</w:t>
      </w:r>
      <w:r w:rsidRPr="00315CF5">
        <w:rPr>
          <w:noProof/>
        </w:rPr>
        <w:t>. Mar 2006;129(Pt 3):564-83. doi:10.1093/brain/awl004</w:t>
      </w:r>
    </w:p>
    <w:p w14:paraId="4A940DB1" w14:textId="77777777" w:rsidR="00A71448" w:rsidRPr="00315CF5" w:rsidRDefault="00A71448" w:rsidP="00D61A9F">
      <w:pPr>
        <w:pStyle w:val="EndNoteBibliography"/>
        <w:spacing w:line="480" w:lineRule="auto"/>
        <w:rPr>
          <w:noProof/>
        </w:rPr>
      </w:pPr>
      <w:r>
        <w:rPr>
          <w:noProof/>
        </w:rPr>
        <w:t>e13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Zhang S, Li CS. Functional connectivity mapping of the human precuneus by resting state fMRI. </w:t>
      </w:r>
      <w:r w:rsidRPr="00315CF5">
        <w:rPr>
          <w:i/>
          <w:noProof/>
        </w:rPr>
        <w:t>Neuroimage</w:t>
      </w:r>
      <w:r w:rsidRPr="00315CF5">
        <w:rPr>
          <w:noProof/>
        </w:rPr>
        <w:t>. Feb 15 2012;59(4):3548-62. doi:10.1016/j.neuroimage.2011.11.023</w:t>
      </w:r>
    </w:p>
    <w:p w14:paraId="2CDE1864" w14:textId="77777777" w:rsidR="00A71448" w:rsidRPr="00315CF5" w:rsidRDefault="00A71448" w:rsidP="00D61A9F">
      <w:pPr>
        <w:pStyle w:val="EndNoteBibliography"/>
        <w:spacing w:line="480" w:lineRule="auto"/>
        <w:rPr>
          <w:noProof/>
        </w:rPr>
      </w:pPr>
      <w:r>
        <w:rPr>
          <w:noProof/>
        </w:rPr>
        <w:t>e14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Cunningham SI, Tomasi D, Volkow ND. Structural and functional connectivity of the precuneus and thalamus to the default mode network. </w:t>
      </w:r>
      <w:r w:rsidRPr="00315CF5">
        <w:rPr>
          <w:i/>
          <w:noProof/>
        </w:rPr>
        <w:t>Hum Brain Mapp</w:t>
      </w:r>
      <w:r w:rsidRPr="00315CF5">
        <w:rPr>
          <w:noProof/>
        </w:rPr>
        <w:t>. Feb 2017;38(2):938-956. doi:10.1002/hbm.23429</w:t>
      </w:r>
    </w:p>
    <w:p w14:paraId="5F5A8D0B" w14:textId="77777777" w:rsidR="00A71448" w:rsidRPr="00315CF5" w:rsidRDefault="00A71448" w:rsidP="00D61A9F">
      <w:pPr>
        <w:pStyle w:val="EndNoteBibliography"/>
        <w:spacing w:line="480" w:lineRule="auto"/>
        <w:rPr>
          <w:noProof/>
        </w:rPr>
      </w:pPr>
      <w:r>
        <w:rPr>
          <w:noProof/>
        </w:rPr>
        <w:t>e15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Vry MS, Tritschler LC, Hamzei F, et al. The ventral fiber pathway for pantomime of object use. </w:t>
      </w:r>
      <w:r w:rsidRPr="00315CF5">
        <w:rPr>
          <w:i/>
          <w:noProof/>
        </w:rPr>
        <w:t>Neuroimage</w:t>
      </w:r>
      <w:r w:rsidRPr="00315CF5">
        <w:rPr>
          <w:noProof/>
        </w:rPr>
        <w:t>. Feb 1 2015;106:252-63. doi:10.1016/j.neuroimage.2014.11.002</w:t>
      </w:r>
    </w:p>
    <w:p w14:paraId="2FE1BB3C" w14:textId="77777777" w:rsidR="00A71448" w:rsidRPr="00315CF5" w:rsidRDefault="00A71448" w:rsidP="00D61A9F">
      <w:pPr>
        <w:pStyle w:val="EndNoteBibliography"/>
        <w:spacing w:line="480" w:lineRule="auto"/>
        <w:rPr>
          <w:noProof/>
        </w:rPr>
      </w:pPr>
      <w:r>
        <w:rPr>
          <w:noProof/>
        </w:rPr>
        <w:t>e16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Wang X, Pathak S, Stefaneanu L, Yeh FC, Li S, Fernandez-Miranda JC. Subcomponents and connectivity of the superior longitudinal fasciculus in the human brain. </w:t>
      </w:r>
      <w:r w:rsidRPr="00315CF5">
        <w:rPr>
          <w:i/>
          <w:noProof/>
        </w:rPr>
        <w:t>Brain Struct Funct</w:t>
      </w:r>
      <w:r w:rsidRPr="00315CF5">
        <w:rPr>
          <w:noProof/>
        </w:rPr>
        <w:t>. May 2016;221(4):2075-92. doi:10.1007/s00429-015-1028-5</w:t>
      </w:r>
    </w:p>
    <w:p w14:paraId="7CBD308D" w14:textId="36065F6A" w:rsidR="00BC0521" w:rsidRDefault="00A71448" w:rsidP="00B8287C">
      <w:pPr>
        <w:pStyle w:val="EndNoteBibliography"/>
        <w:spacing w:line="480" w:lineRule="auto"/>
        <w:rPr>
          <w:noProof/>
        </w:rPr>
      </w:pPr>
      <w:r>
        <w:rPr>
          <w:noProof/>
        </w:rPr>
        <w:t>e17</w:t>
      </w:r>
      <w:r w:rsidRPr="00315CF5">
        <w:rPr>
          <w:noProof/>
        </w:rPr>
        <w:t>.</w:t>
      </w:r>
      <w:r w:rsidRPr="00315CF5">
        <w:rPr>
          <w:noProof/>
        </w:rPr>
        <w:tab/>
        <w:t xml:space="preserve">Perruchoud D, Murray MM, Lefebvre J, Ionta S. Focal dystonia and the Sensory-Motor Integrative Loop for Enacting (SMILE). </w:t>
      </w:r>
      <w:r w:rsidRPr="00315CF5">
        <w:rPr>
          <w:i/>
          <w:noProof/>
        </w:rPr>
        <w:t>Front Hum Neurosci</w:t>
      </w:r>
      <w:r w:rsidRPr="00315CF5">
        <w:rPr>
          <w:noProof/>
        </w:rPr>
        <w:t>. 2014;8:458. doi:10.3389/fnhum.2014.00458</w:t>
      </w:r>
    </w:p>
    <w:sectPr w:rsidR="00BC0521" w:rsidSect="00A714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1448"/>
    <w:rsid w:val="00174941"/>
    <w:rsid w:val="003629B0"/>
    <w:rsid w:val="003818C1"/>
    <w:rsid w:val="003D151B"/>
    <w:rsid w:val="004C7CFE"/>
    <w:rsid w:val="0050566B"/>
    <w:rsid w:val="005F26F1"/>
    <w:rsid w:val="0083119A"/>
    <w:rsid w:val="00912010"/>
    <w:rsid w:val="009C1665"/>
    <w:rsid w:val="009D338A"/>
    <w:rsid w:val="00A06305"/>
    <w:rsid w:val="00A224C0"/>
    <w:rsid w:val="00A37A43"/>
    <w:rsid w:val="00A71448"/>
    <w:rsid w:val="00B65AB8"/>
    <w:rsid w:val="00B8287C"/>
    <w:rsid w:val="00BC0521"/>
    <w:rsid w:val="00C10C4E"/>
    <w:rsid w:val="00C75D3D"/>
    <w:rsid w:val="00CD0B44"/>
    <w:rsid w:val="00DB4830"/>
    <w:rsid w:val="00DF5056"/>
    <w:rsid w:val="00E338C1"/>
    <w:rsid w:val="00FC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A7F5E"/>
  <w15:chartTrackingRefBased/>
  <w15:docId w15:val="{57E7C341-D1F7-2E4C-97C3-97C8B70D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4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144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1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14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144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144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144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144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144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144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44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7144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7144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71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71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71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71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71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7144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714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71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14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714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14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714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144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7144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71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7144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7144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A71448"/>
    <w:pPr>
      <w:jc w:val="left"/>
    </w:pPr>
    <w:rPr>
      <w:rFonts w:ascii="Times New Roman" w:eastAsia="游明朝" w:hAnsi="Times New Roman" w:cs="Times New Roman"/>
      <w:sz w:val="24"/>
      <w:szCs w:val="21"/>
    </w:rPr>
  </w:style>
  <w:style w:type="character" w:customStyle="1" w:styleId="EndNoteBibliography0">
    <w:name w:val="EndNote Bibliography (文字)"/>
    <w:basedOn w:val="a0"/>
    <w:link w:val="EndNoteBibliography"/>
    <w:rsid w:val="00A71448"/>
    <w:rPr>
      <w:rFonts w:ascii="Times New Roman" w:eastAsia="游明朝" w:hAnsi="Times New Roman" w:cs="Times New Roman"/>
      <w:sz w:val="24"/>
      <w:szCs w:val="21"/>
    </w:rPr>
  </w:style>
  <w:style w:type="character" w:styleId="aa">
    <w:name w:val="annotation reference"/>
    <w:basedOn w:val="a0"/>
    <w:uiPriority w:val="99"/>
    <w:semiHidden/>
    <w:unhideWhenUsed/>
    <w:rsid w:val="00A7144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71448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A71448"/>
  </w:style>
  <w:style w:type="paragraph" w:styleId="ad">
    <w:name w:val="annotation subject"/>
    <w:basedOn w:val="ab"/>
    <w:next w:val="ab"/>
    <w:link w:val="ae"/>
    <w:uiPriority w:val="99"/>
    <w:semiHidden/>
    <w:unhideWhenUsed/>
    <w:rsid w:val="00A7144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714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3006</Characters>
  <Application>Microsoft Office Word</Application>
  <DocSecurity>0</DocSecurity>
  <Lines>57</Lines>
  <Paragraphs>21</Paragraphs>
  <ScaleCrop>false</ScaleCrop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oka Yuko</dc:creator>
  <cp:keywords/>
  <dc:description/>
  <cp:lastModifiedBy>Kataoka Yuko</cp:lastModifiedBy>
  <cp:revision>3</cp:revision>
  <dcterms:created xsi:type="dcterms:W3CDTF">2026-06-14T05:35:00Z</dcterms:created>
  <dcterms:modified xsi:type="dcterms:W3CDTF">2026-06-21T00:37:00Z</dcterms:modified>
</cp:coreProperties>
</file>